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A0C62" w14:textId="77777777" w:rsidR="00685083" w:rsidRPr="00685083" w:rsidRDefault="00685083">
      <w:pPr>
        <w:rPr>
          <w:b/>
        </w:rPr>
      </w:pPr>
      <w:r w:rsidRPr="00685083">
        <w:rPr>
          <w:b/>
        </w:rPr>
        <w:t xml:space="preserve">Supplementary Information – Example search strategy for the systematic review </w:t>
      </w:r>
      <w:r>
        <w:rPr>
          <w:b/>
        </w:rPr>
        <w:t>of prone position</w:t>
      </w:r>
    </w:p>
    <w:p w14:paraId="2C69D7F4" w14:textId="77777777" w:rsidR="00685083" w:rsidRDefault="00685083" w:rsidP="00685083">
      <w:bookmarkStart w:id="0" w:name="_GoBack"/>
      <w:bookmarkEnd w:id="0"/>
      <w:r>
        <w:t>s1</w:t>
      </w:r>
      <w:r>
        <w:tab/>
        <w:t xml:space="preserve">exp pregnancy/ </w:t>
      </w:r>
    </w:p>
    <w:p w14:paraId="738E8900" w14:textId="77777777" w:rsidR="00685083" w:rsidRDefault="00685083" w:rsidP="00685083">
      <w:r>
        <w:t>s2</w:t>
      </w:r>
      <w:r>
        <w:tab/>
        <w:t>maternal health/</w:t>
      </w:r>
    </w:p>
    <w:p w14:paraId="3E2AAB47" w14:textId="77777777" w:rsidR="00685083" w:rsidRDefault="00685083" w:rsidP="00685083">
      <w:r>
        <w:t>s3</w:t>
      </w:r>
      <w:r>
        <w:tab/>
        <w:t>(pregnan$ or “maternal health”).mp.</w:t>
      </w:r>
    </w:p>
    <w:p w14:paraId="05F99A63" w14:textId="77777777" w:rsidR="00685083" w:rsidRDefault="00685083" w:rsidP="00685083">
      <w:r>
        <w:t>s4</w:t>
      </w:r>
      <w:r>
        <w:tab/>
        <w:t>(health adj2 mother$).mp.</w:t>
      </w:r>
    </w:p>
    <w:p w14:paraId="53A48867" w14:textId="77777777" w:rsidR="00685083" w:rsidRDefault="00685083" w:rsidP="00685083">
      <w:r>
        <w:t>s5</w:t>
      </w:r>
      <w:r>
        <w:tab/>
        <w:t>((maternal or mother$) adj2 (cardiorespirat$ or cardio-respirat$ or respirat$ or breathing or cardiac or heart or cardio$ or covid or coronavirus or surg$)).mp.</w:t>
      </w:r>
    </w:p>
    <w:p w14:paraId="6A11B959" w14:textId="77777777" w:rsidR="00685083" w:rsidRDefault="00685083" w:rsidP="00685083">
      <w:r>
        <w:t>s6</w:t>
      </w:r>
      <w:r>
        <w:tab/>
        <w:t>exp fetal monitoring</w:t>
      </w:r>
    </w:p>
    <w:p w14:paraId="450074AE" w14:textId="77777777" w:rsidR="00685083" w:rsidRDefault="00685083" w:rsidP="00685083">
      <w:r>
        <w:t>s7</w:t>
      </w:r>
      <w:r>
        <w:tab/>
        <w:t>fetus/</w:t>
      </w:r>
    </w:p>
    <w:p w14:paraId="3D891FE3" w14:textId="77777777" w:rsidR="00685083" w:rsidRDefault="00685083" w:rsidP="00685083">
      <w:r>
        <w:t>s8</w:t>
      </w:r>
      <w:r>
        <w:tab/>
        <w:t>maternal-fetal exchange/</w:t>
      </w:r>
    </w:p>
    <w:p w14:paraId="509917CA" w14:textId="77777777" w:rsidR="00685083" w:rsidRDefault="00685083" w:rsidP="00685083">
      <w:r>
        <w:t>s9</w:t>
      </w:r>
      <w:r>
        <w:tab/>
        <w:t>placental circulation/</w:t>
      </w:r>
    </w:p>
    <w:p w14:paraId="1C326F6F" w14:textId="77777777" w:rsidR="00685083" w:rsidRDefault="00685083" w:rsidP="00685083">
      <w:r>
        <w:t>s10</w:t>
      </w:r>
      <w:r>
        <w:tab/>
        <w:t>(fetal OR fetus OR placenta$).mp.</w:t>
      </w:r>
    </w:p>
    <w:p w14:paraId="55E9C100" w14:textId="77777777" w:rsidR="00685083" w:rsidRDefault="00685083" w:rsidP="00685083">
      <w:r>
        <w:t>s11</w:t>
      </w:r>
      <w:r>
        <w:tab/>
        <w:t>maternal-fetal exchange.mp.</w:t>
      </w:r>
    </w:p>
    <w:p w14:paraId="039E0860" w14:textId="77777777" w:rsidR="00685083" w:rsidRDefault="00685083" w:rsidP="00685083">
      <w:r>
        <w:t>s12</w:t>
      </w:r>
      <w:r>
        <w:tab/>
        <w:t>s1 OR s2 OR s3 OR s4 OR s5 OR s6 OR s7 OR s8 OR s9 or s10 OR s11</w:t>
      </w:r>
    </w:p>
    <w:p w14:paraId="60B40983" w14:textId="77777777" w:rsidR="00685083" w:rsidRDefault="00685083" w:rsidP="00685083">
      <w:r>
        <w:t>s13</w:t>
      </w:r>
      <w:r>
        <w:tab/>
        <w:t>prone position/</w:t>
      </w:r>
    </w:p>
    <w:p w14:paraId="75DDE118" w14:textId="77777777" w:rsidR="00685083" w:rsidRDefault="00685083" w:rsidP="00685083">
      <w:r>
        <w:t>s14</w:t>
      </w:r>
      <w:r>
        <w:tab/>
        <w:t>prone position$.mp.</w:t>
      </w:r>
    </w:p>
    <w:p w14:paraId="5C11553F" w14:textId="77777777" w:rsidR="00685083" w:rsidRDefault="00685083" w:rsidP="00685083">
      <w:r>
        <w:t>s15</w:t>
      </w:r>
      <w:r>
        <w:tab/>
        <w:t>patient position$ adj2 prone.mp.</w:t>
      </w:r>
    </w:p>
    <w:p w14:paraId="200031B9" w14:textId="77777777" w:rsidR="00685083" w:rsidRDefault="00685083" w:rsidP="00685083">
      <w:r>
        <w:t>s16</w:t>
      </w:r>
      <w:r>
        <w:tab/>
        <w:t>lying face down.mp.</w:t>
      </w:r>
    </w:p>
    <w:p w14:paraId="428045E5" w14:textId="77777777" w:rsidR="00685083" w:rsidRDefault="00685083" w:rsidP="00685083">
      <w:r>
        <w:t>s17</w:t>
      </w:r>
      <w:r>
        <w:tab/>
        <w:t>s13 OR s14 or s15 or s16</w:t>
      </w:r>
    </w:p>
    <w:p w14:paraId="4E064B2A" w14:textId="77777777" w:rsidR="00F67FFB" w:rsidRDefault="00685083" w:rsidP="00685083">
      <w:r>
        <w:t>s18</w:t>
      </w:r>
      <w:r>
        <w:tab/>
        <w:t>s12 AND s18</w:t>
      </w:r>
    </w:p>
    <w:sectPr w:rsidR="00F67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083"/>
    <w:rsid w:val="00317CFA"/>
    <w:rsid w:val="003C37A5"/>
    <w:rsid w:val="003E475A"/>
    <w:rsid w:val="00685083"/>
    <w:rsid w:val="009D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98328"/>
  <w15:chartTrackingRefBased/>
  <w15:docId w15:val="{E3CC465B-7A8C-4CE2-BB7C-6F1FAF277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08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0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4" ma:contentTypeDescription="Create a new document." ma:contentTypeScope="" ma:versionID="c8f4d12a3b5d50279b11e11baa95aaee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0fad9a1d2f1e3ba8aabca6b74a6cd54c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E63A19E-173D-42AE-99D6-893EFBDFB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22532C-59C6-4D63-8900-ECE578BC7F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CDEEF8-688A-4FAA-A1E0-DF1A747F3827}">
  <ds:schemaRefs>
    <ds:schemaRef ds:uri="http://schemas.openxmlformats.org/package/2006/metadata/core-properties"/>
    <ds:schemaRef ds:uri="http://schemas.microsoft.com/office/2006/documentManagement/types"/>
    <ds:schemaRef ds:uri="9602c977-acf6-48c5-b880-35b91e2e04d9"/>
    <ds:schemaRef ds:uri="db4257c5-c1bb-4f42-817a-c5ed313d6230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azell</dc:creator>
  <cp:keywords/>
  <dc:description/>
  <cp:lastModifiedBy>Alexander Heazell</cp:lastModifiedBy>
  <cp:revision>1</cp:revision>
  <dcterms:created xsi:type="dcterms:W3CDTF">2022-09-26T12:18:00Z</dcterms:created>
  <dcterms:modified xsi:type="dcterms:W3CDTF">2022-09-2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